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F983B58" w:rsidR="00FB3483" w:rsidRPr="00930A31" w:rsidRDefault="008D44E3"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6A49161" w:rsidR="00FB3483" w:rsidRPr="00930A31" w:rsidRDefault="001A4A5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A0436C">
              <w:rPr>
                <w:rFonts w:ascii="Arial" w:hAnsi="Arial" w:cs="Arial"/>
                <w:color w:val="auto"/>
                <w:sz w:val="18"/>
                <w:szCs w:val="18"/>
              </w:rPr>
              <w:t xml:space="preserve"> </w:t>
            </w:r>
            <w:r w:rsidR="007361D2">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579D4AA" w:rsidR="00FB3483" w:rsidRPr="00930A31" w:rsidRDefault="005C4E2E"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A0436C">
              <w:rPr>
                <w:rFonts w:ascii="Arial" w:hAnsi="Arial" w:cs="Arial"/>
                <w:color w:val="auto"/>
                <w:sz w:val="18"/>
                <w:szCs w:val="18"/>
              </w:rPr>
              <w:t xml:space="preserve"> </w:t>
            </w:r>
            <w:r w:rsidR="007361D2">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8139A9F" w:rsidR="00FB3483" w:rsidRPr="00930A31" w:rsidRDefault="005C4E2E"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A0436C">
              <w:rPr>
                <w:rFonts w:ascii="Arial" w:hAnsi="Arial" w:cs="Arial"/>
                <w:color w:val="auto"/>
                <w:sz w:val="18"/>
                <w:szCs w:val="18"/>
              </w:rPr>
              <w:t xml:space="preserve"> </w:t>
            </w:r>
            <w:r w:rsidR="007361D2">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5C39D6D" w:rsidR="00FB3483" w:rsidRPr="00930A31" w:rsidRDefault="008A088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E84193">
              <w:rPr>
                <w:rFonts w:ascii="Arial" w:hAnsi="Arial" w:cs="Arial"/>
                <w:color w:val="auto"/>
                <w:sz w:val="18"/>
                <w:szCs w:val="18"/>
              </w:rPr>
              <w:t xml:space="preserve"> </w:t>
            </w:r>
            <w:r w:rsidR="007361D2">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8319AD5" w:rsidR="00FB3483" w:rsidRPr="00930A31" w:rsidRDefault="008A08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361D2">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AFCCFF2" w:rsidR="00FB3483" w:rsidRPr="00930A31" w:rsidRDefault="00AE423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361D2">
              <w:rPr>
                <w:rFonts w:ascii="Arial" w:hAnsi="Arial" w:cs="Arial"/>
                <w:color w:val="auto"/>
                <w:sz w:val="18"/>
                <w:szCs w:val="18"/>
              </w:rPr>
              <w:t>4</w:t>
            </w:r>
            <w:r>
              <w:rPr>
                <w:rFonts w:ascii="Arial" w:hAnsi="Arial" w:cs="Arial"/>
                <w:color w:val="auto"/>
                <w:sz w:val="18"/>
                <w:szCs w:val="18"/>
              </w:rPr>
              <w:t xml:space="preserve"> and </w:t>
            </w:r>
            <w:r w:rsidR="00EC349D">
              <w:rPr>
                <w:rFonts w:ascii="Arial" w:hAnsi="Arial" w:cs="Arial"/>
                <w:color w:val="auto"/>
                <w:sz w:val="18"/>
                <w:szCs w:val="18"/>
              </w:rPr>
              <w:t>S1 tab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5EF9ADC" w:rsidR="00FB3483" w:rsidRPr="00930A31" w:rsidRDefault="00B1471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361D2">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177DE99" w:rsidR="00FB3483" w:rsidRPr="00930A31" w:rsidRDefault="00F57D0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361D2">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BEF1955" w:rsidR="00930A31" w:rsidRPr="00930A31" w:rsidRDefault="008F32A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361D2">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15A0FBA" w:rsidR="00930A31" w:rsidRPr="00930A31" w:rsidRDefault="002844A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361D2">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E3B56F3" w:rsidR="00FB3483" w:rsidRPr="00930A31" w:rsidRDefault="00446B5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361D2">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3E3CAE3" w:rsidR="00FB3483" w:rsidRPr="00930A31" w:rsidRDefault="002164E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361D2">
              <w:rPr>
                <w:rFonts w:ascii="Arial" w:hAnsi="Arial" w:cs="Arial"/>
                <w:color w:val="auto"/>
                <w:sz w:val="18"/>
                <w:szCs w:val="18"/>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E28F7DE" w:rsidR="00930A31" w:rsidRPr="00930A31" w:rsidRDefault="0047464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361D2">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4095A96" w:rsidR="00930A31" w:rsidRPr="00930A31" w:rsidRDefault="00474644"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3EB7ADA" w:rsidR="00930A31" w:rsidRPr="00930A31" w:rsidRDefault="001E46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361D2">
              <w:rPr>
                <w:rFonts w:ascii="Arial" w:hAnsi="Arial" w:cs="Arial"/>
                <w:color w:val="auto"/>
                <w:sz w:val="18"/>
                <w:szCs w:val="18"/>
              </w:rPr>
              <w:t>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5E19A2E" w:rsidR="00930A31" w:rsidRPr="00930A31" w:rsidRDefault="001E46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361D2">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8FE12F9" w:rsidR="00930A31" w:rsidRPr="00930A31" w:rsidRDefault="00A6550E"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6F1AD45" w:rsidR="00930A31" w:rsidRPr="00930A31" w:rsidRDefault="00A6550E"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E483196" w:rsidR="006E5FE2" w:rsidRPr="00930A31" w:rsidRDefault="00B04F2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361D2">
              <w:rPr>
                <w:rFonts w:ascii="Arial" w:hAnsi="Arial" w:cs="Arial"/>
                <w:color w:val="auto"/>
                <w:sz w:val="18"/>
                <w:szCs w:val="18"/>
              </w:rPr>
              <w:t>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02CBD28" w:rsidR="006E5FE2" w:rsidRPr="00930A31" w:rsidRDefault="00CC6B9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361D2">
              <w:rPr>
                <w:rFonts w:ascii="Arial" w:hAnsi="Arial" w:cs="Arial"/>
                <w:color w:val="auto"/>
                <w:sz w:val="18"/>
                <w:szCs w:val="18"/>
              </w:rPr>
              <w:t>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95CB152" w:rsidR="00930A31" w:rsidRPr="00930A31" w:rsidRDefault="00981AC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361D2">
              <w:rPr>
                <w:rFonts w:ascii="Arial" w:hAnsi="Arial" w:cs="Arial"/>
                <w:color w:val="auto"/>
                <w:sz w:val="18"/>
                <w:szCs w:val="18"/>
              </w:rPr>
              <w:t>6</w:t>
            </w:r>
            <w:r>
              <w:rPr>
                <w:rFonts w:ascii="Arial" w:hAnsi="Arial" w:cs="Arial"/>
                <w:color w:val="auto"/>
                <w:sz w:val="18"/>
                <w:szCs w:val="18"/>
              </w:rPr>
              <w:t xml:space="preserve"> and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2044F2B" w:rsidR="00930A31" w:rsidRPr="00930A31" w:rsidRDefault="00640F9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361D2">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F5A302F" w:rsidR="00FB3483" w:rsidRPr="00930A31" w:rsidRDefault="00640F9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361D2">
              <w:rPr>
                <w:rFonts w:ascii="Arial" w:hAnsi="Arial" w:cs="Arial"/>
                <w:color w:val="auto"/>
                <w:sz w:val="18"/>
                <w:szCs w:val="18"/>
              </w:rPr>
              <w:t>6</w:t>
            </w:r>
            <w:r>
              <w:rPr>
                <w:rFonts w:ascii="Arial" w:hAnsi="Arial" w:cs="Arial"/>
                <w:color w:val="auto"/>
                <w:sz w:val="18"/>
                <w:szCs w:val="18"/>
              </w:rPr>
              <w:t xml:space="preserve"> and S2 table</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BE3A238" w:rsidR="00FB3483" w:rsidRPr="00930A31" w:rsidRDefault="0082065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361D2">
              <w:rPr>
                <w:rFonts w:ascii="Arial" w:hAnsi="Arial" w:cs="Arial"/>
                <w:color w:val="auto"/>
                <w:sz w:val="18"/>
                <w:szCs w:val="18"/>
              </w:rPr>
              <w:t>10</w:t>
            </w:r>
            <w:r w:rsidR="005732FF">
              <w:rPr>
                <w:rFonts w:ascii="Arial" w:hAnsi="Arial" w:cs="Arial"/>
                <w:color w:val="auto"/>
                <w:sz w:val="18"/>
                <w:szCs w:val="18"/>
              </w:rPr>
              <w:t xml:space="preserve"> and S3 tab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CCD6C28" w:rsidR="00FB3483" w:rsidRPr="00930A31" w:rsidRDefault="002A7CDE" w:rsidP="005979B8">
            <w:pPr>
              <w:pStyle w:val="Default"/>
              <w:spacing w:before="40" w:after="40"/>
              <w:rPr>
                <w:rFonts w:ascii="Arial" w:hAnsi="Arial" w:cs="Arial"/>
                <w:color w:val="auto"/>
                <w:sz w:val="18"/>
                <w:szCs w:val="18"/>
              </w:rPr>
            </w:pPr>
            <w:r>
              <w:rPr>
                <w:rFonts w:ascii="Arial" w:hAnsi="Arial" w:cs="Arial"/>
                <w:color w:val="auto"/>
                <w:sz w:val="18"/>
                <w:szCs w:val="18"/>
              </w:rPr>
              <w:t>S2 tabl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99FBBEA" w:rsidR="00930A31" w:rsidRPr="00930A31" w:rsidRDefault="009A3A13" w:rsidP="005979B8">
            <w:pPr>
              <w:pStyle w:val="Default"/>
              <w:spacing w:before="40" w:after="40"/>
              <w:rPr>
                <w:rFonts w:ascii="Arial" w:hAnsi="Arial" w:cs="Arial"/>
                <w:color w:val="auto"/>
                <w:sz w:val="18"/>
                <w:szCs w:val="18"/>
              </w:rPr>
            </w:pPr>
            <w:r>
              <w:rPr>
                <w:rFonts w:ascii="Arial" w:hAnsi="Arial" w:cs="Arial"/>
                <w:color w:val="auto"/>
                <w:sz w:val="18"/>
                <w:szCs w:val="18"/>
              </w:rPr>
              <w:t>Figures 2-3</w:t>
            </w:r>
            <w:r w:rsidR="00643B93">
              <w:rPr>
                <w:rFonts w:ascii="Arial" w:hAnsi="Arial" w:cs="Arial"/>
                <w:color w:val="auto"/>
                <w:sz w:val="18"/>
                <w:szCs w:val="18"/>
              </w:rPr>
              <w:t xml:space="preserve">, </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B1F6F18" w:rsidR="00930A31" w:rsidRPr="00930A31" w:rsidRDefault="001550A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7361D2">
              <w:rPr>
                <w:rFonts w:ascii="Arial" w:hAnsi="Arial" w:cs="Arial"/>
                <w:color w:val="auto"/>
                <w:sz w:val="18"/>
                <w:szCs w:val="18"/>
              </w:rPr>
              <w:t>6</w:t>
            </w:r>
            <w:r>
              <w:rPr>
                <w:rFonts w:ascii="Arial" w:hAnsi="Arial" w:cs="Arial"/>
                <w:color w:val="auto"/>
                <w:sz w:val="18"/>
                <w:szCs w:val="18"/>
              </w:rPr>
              <w:t>-</w:t>
            </w:r>
            <w:r w:rsidR="007361D2">
              <w:rPr>
                <w:rFonts w:ascii="Arial" w:hAnsi="Arial" w:cs="Arial"/>
                <w:color w:val="auto"/>
                <w:sz w:val="18"/>
                <w:szCs w:val="18"/>
              </w:rPr>
              <w:t>10</w:t>
            </w:r>
            <w:r>
              <w:rPr>
                <w:rFonts w:ascii="Arial" w:hAnsi="Arial" w:cs="Arial"/>
                <w:color w:val="auto"/>
                <w:sz w:val="18"/>
                <w:szCs w:val="18"/>
              </w:rPr>
              <w:t>, Figures 2-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68F23EE" w:rsidR="00930A31" w:rsidRPr="00930A31" w:rsidRDefault="0056092D"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F801D6D" w:rsidR="00930A31" w:rsidRPr="00930A31" w:rsidRDefault="00906DAE" w:rsidP="005979B8">
            <w:pPr>
              <w:pStyle w:val="Default"/>
              <w:spacing w:before="40" w:after="40"/>
              <w:rPr>
                <w:rFonts w:ascii="Arial" w:hAnsi="Arial" w:cs="Arial"/>
                <w:color w:val="auto"/>
                <w:sz w:val="18"/>
                <w:szCs w:val="18"/>
              </w:rPr>
            </w:pPr>
            <w:r>
              <w:rPr>
                <w:rFonts w:ascii="Arial" w:hAnsi="Arial" w:cs="Arial"/>
                <w:color w:val="auto"/>
                <w:sz w:val="18"/>
                <w:szCs w:val="18"/>
              </w:rPr>
              <w:t>Figures 2-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ABD24F0" w:rsidR="00FB3483" w:rsidRPr="00930A31" w:rsidRDefault="005449B1" w:rsidP="005979B8">
            <w:pPr>
              <w:pStyle w:val="Default"/>
              <w:spacing w:before="40" w:after="40"/>
              <w:rPr>
                <w:rFonts w:ascii="Arial" w:hAnsi="Arial" w:cs="Arial"/>
                <w:color w:val="auto"/>
                <w:sz w:val="18"/>
                <w:szCs w:val="18"/>
              </w:rPr>
            </w:pPr>
            <w:r>
              <w:rPr>
                <w:rFonts w:ascii="Arial" w:hAnsi="Arial" w:cs="Arial"/>
                <w:color w:val="auto"/>
                <w:sz w:val="18"/>
                <w:szCs w:val="18"/>
              </w:rPr>
              <w:t>S3 table</w:t>
            </w:r>
            <w:r w:rsidR="00643B93">
              <w:rPr>
                <w:rFonts w:ascii="Arial" w:hAnsi="Arial" w:cs="Arial"/>
                <w:color w:val="auto"/>
                <w:sz w:val="18"/>
                <w:szCs w:val="18"/>
              </w:rPr>
              <w:t xml:space="preserve">, page </w:t>
            </w:r>
            <w:r w:rsidR="007361D2">
              <w:rPr>
                <w:rFonts w:ascii="Arial" w:hAnsi="Arial" w:cs="Arial"/>
                <w:color w:val="auto"/>
                <w:sz w:val="18"/>
                <w:szCs w:val="18"/>
              </w:rPr>
              <w:t>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BAF914A" w:rsidR="00077B44" w:rsidRPr="00930A31" w:rsidRDefault="00C94E8D" w:rsidP="00077B44">
            <w:pPr>
              <w:pStyle w:val="Default"/>
              <w:spacing w:before="40" w:after="40"/>
              <w:rPr>
                <w:rFonts w:ascii="Arial" w:hAnsi="Arial" w:cs="Arial"/>
                <w:color w:val="auto"/>
                <w:sz w:val="18"/>
                <w:szCs w:val="18"/>
              </w:rPr>
            </w:pPr>
            <w:r>
              <w:rPr>
                <w:rFonts w:ascii="Arial" w:hAnsi="Arial" w:cs="Arial"/>
                <w:color w:val="auto"/>
                <w:sz w:val="18"/>
                <w:szCs w:val="18"/>
              </w:rPr>
              <w:t xml:space="preserve">Figures 2 </w:t>
            </w:r>
            <w:r w:rsidR="00E84193">
              <w:rPr>
                <w:rFonts w:ascii="Arial" w:hAnsi="Arial" w:cs="Arial"/>
                <w:color w:val="auto"/>
                <w:sz w:val="18"/>
                <w:szCs w:val="18"/>
              </w:rPr>
              <w:t>&amp;</w:t>
            </w:r>
            <w:r>
              <w:rPr>
                <w:rFonts w:ascii="Arial" w:hAnsi="Arial" w:cs="Arial"/>
                <w:color w:val="auto"/>
                <w:sz w:val="18"/>
                <w:szCs w:val="18"/>
              </w:rPr>
              <w:t xml:space="preserve"> 3, pag</w:t>
            </w:r>
            <w:r w:rsidR="00E84193">
              <w:rPr>
                <w:rFonts w:ascii="Arial" w:hAnsi="Arial" w:cs="Arial"/>
                <w:color w:val="auto"/>
                <w:sz w:val="18"/>
                <w:szCs w:val="18"/>
              </w:rPr>
              <w:t xml:space="preserve">e </w:t>
            </w:r>
            <w:r w:rsidR="007361D2">
              <w:rPr>
                <w:rFonts w:ascii="Arial" w:hAnsi="Arial" w:cs="Arial"/>
                <w:color w:val="auto"/>
                <w:sz w:val="18"/>
                <w:szCs w:val="18"/>
              </w:rPr>
              <w:t>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A449A35" w:rsidR="00930A31" w:rsidRPr="00930A31" w:rsidRDefault="007B562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7361D2">
              <w:rPr>
                <w:rFonts w:ascii="Arial" w:hAnsi="Arial" w:cs="Arial"/>
                <w:color w:val="auto"/>
                <w:sz w:val="18"/>
                <w:szCs w:val="18"/>
              </w:rPr>
              <w:t>11</w:t>
            </w:r>
            <w:r w:rsidR="00E84193">
              <w:rPr>
                <w:rFonts w:ascii="Arial" w:hAnsi="Arial" w:cs="Arial"/>
                <w:color w:val="auto"/>
                <w:sz w:val="18"/>
                <w:szCs w:val="18"/>
              </w:rPr>
              <w:t xml:space="preserve"> </w:t>
            </w:r>
            <w:r w:rsidR="007361D2">
              <w:rPr>
                <w:rFonts w:ascii="Arial" w:hAnsi="Arial" w:cs="Arial"/>
                <w:color w:val="auto"/>
                <w:sz w:val="18"/>
                <w:szCs w:val="18"/>
              </w:rPr>
              <w:t>–</w:t>
            </w:r>
            <w:r w:rsidR="00E84193">
              <w:rPr>
                <w:rFonts w:ascii="Arial" w:hAnsi="Arial" w:cs="Arial"/>
                <w:color w:val="auto"/>
                <w:sz w:val="18"/>
                <w:szCs w:val="18"/>
              </w:rPr>
              <w:t xml:space="preserve"> 1</w:t>
            </w:r>
            <w:r w:rsidR="007361D2">
              <w:rPr>
                <w:rFonts w:ascii="Arial" w:hAnsi="Arial" w:cs="Arial"/>
                <w:color w:val="auto"/>
                <w:sz w:val="18"/>
                <w:szCs w:val="18"/>
              </w:rPr>
              <w:t>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C73B4E" w:rsidR="00930A31" w:rsidRPr="00930A31" w:rsidRDefault="007B5623"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7361D2">
              <w:rPr>
                <w:rFonts w:ascii="Arial" w:hAnsi="Arial" w:cs="Arial"/>
                <w:color w:val="auto"/>
                <w:sz w:val="18"/>
                <w:szCs w:val="18"/>
              </w:rPr>
              <w:t>3</w:t>
            </w:r>
            <w:r w:rsidR="00F01D7C">
              <w:rPr>
                <w:rFonts w:ascii="Arial" w:hAnsi="Arial" w:cs="Arial"/>
                <w:color w:val="auto"/>
                <w:sz w:val="18"/>
                <w:szCs w:val="18"/>
              </w:rPr>
              <w:t>-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053D2A0" w:rsidR="00930A31" w:rsidRPr="00930A31" w:rsidRDefault="007B5623"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7361D2">
              <w:rPr>
                <w:rFonts w:ascii="Arial" w:hAnsi="Arial" w:cs="Arial"/>
                <w:color w:val="auto"/>
                <w:sz w:val="18"/>
                <w:szCs w:val="18"/>
              </w:rPr>
              <w:t>3</w:t>
            </w:r>
            <w:r w:rsidR="00F01D7C">
              <w:rPr>
                <w:rFonts w:ascii="Arial" w:hAnsi="Arial" w:cs="Arial"/>
                <w:color w:val="auto"/>
                <w:sz w:val="18"/>
                <w:szCs w:val="18"/>
              </w:rPr>
              <w:t>-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CAE5529" w:rsidR="00930A31" w:rsidRPr="00930A31" w:rsidRDefault="004F6CCF"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E84193">
              <w:rPr>
                <w:rFonts w:ascii="Arial" w:hAnsi="Arial" w:cs="Arial"/>
                <w:color w:val="auto"/>
                <w:sz w:val="18"/>
                <w:szCs w:val="18"/>
              </w:rPr>
              <w:t xml:space="preserve"> </w:t>
            </w:r>
            <w:r>
              <w:rPr>
                <w:rFonts w:ascii="Arial" w:hAnsi="Arial" w:cs="Arial"/>
                <w:color w:val="auto"/>
                <w:sz w:val="18"/>
                <w:szCs w:val="18"/>
              </w:rPr>
              <w:t>1</w:t>
            </w:r>
            <w:r w:rsidR="007361D2">
              <w:rPr>
                <w:rFonts w:ascii="Arial" w:hAnsi="Arial" w:cs="Arial"/>
                <w:color w:val="auto"/>
                <w:sz w:val="18"/>
                <w:szCs w:val="18"/>
              </w:rPr>
              <w:t>3</w:t>
            </w:r>
            <w:r w:rsidR="00F01D7C">
              <w:rPr>
                <w:rFonts w:ascii="Arial" w:hAnsi="Arial" w:cs="Arial"/>
                <w:color w:val="auto"/>
                <w:sz w:val="18"/>
                <w:szCs w:val="18"/>
              </w:rPr>
              <w:t>-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A8258F7" w:rsidR="00930A31" w:rsidRPr="00930A31" w:rsidRDefault="000A393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361D2">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90274AD" w:rsidR="00930A31" w:rsidRPr="00930A31" w:rsidRDefault="0099278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361D2">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2A3C158" w:rsidR="00930A31" w:rsidRPr="00930A31" w:rsidRDefault="00035891"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B32CDEB" w:rsidR="00077B44" w:rsidRPr="00930A31" w:rsidRDefault="007361D2"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F77338B" w:rsidR="00077B44" w:rsidRPr="00930A31" w:rsidRDefault="007361D2"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EBF4C1B" w:rsidR="00077B44" w:rsidRPr="00930A31" w:rsidRDefault="007361D2"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22CCCA" w14:textId="77777777" w:rsidR="00E50862" w:rsidRDefault="00E50862">
      <w:r>
        <w:separator/>
      </w:r>
    </w:p>
  </w:endnote>
  <w:endnote w:type="continuationSeparator" w:id="0">
    <w:p w14:paraId="567C8E1C" w14:textId="77777777" w:rsidR="00E50862" w:rsidRDefault="00E508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88C469" w14:textId="77777777" w:rsidR="00E50862" w:rsidRDefault="00E50862">
      <w:r>
        <w:separator/>
      </w:r>
    </w:p>
  </w:footnote>
  <w:footnote w:type="continuationSeparator" w:id="0">
    <w:p w14:paraId="5D4971DE" w14:textId="77777777" w:rsidR="00E50862" w:rsidRDefault="00E508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E50862"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5934"/>
    <w:rsid w:val="00035891"/>
    <w:rsid w:val="00077B44"/>
    <w:rsid w:val="000A393B"/>
    <w:rsid w:val="00146703"/>
    <w:rsid w:val="00152CDB"/>
    <w:rsid w:val="001550A5"/>
    <w:rsid w:val="0018323E"/>
    <w:rsid w:val="00190C83"/>
    <w:rsid w:val="001A4A58"/>
    <w:rsid w:val="001A700C"/>
    <w:rsid w:val="001C73D3"/>
    <w:rsid w:val="001E4602"/>
    <w:rsid w:val="002164EC"/>
    <w:rsid w:val="00246C93"/>
    <w:rsid w:val="00256BAF"/>
    <w:rsid w:val="002844A6"/>
    <w:rsid w:val="002A2A06"/>
    <w:rsid w:val="002A7CDE"/>
    <w:rsid w:val="003103C2"/>
    <w:rsid w:val="003516AD"/>
    <w:rsid w:val="00363B8D"/>
    <w:rsid w:val="003760FB"/>
    <w:rsid w:val="003B79FF"/>
    <w:rsid w:val="00400A0B"/>
    <w:rsid w:val="00443C1D"/>
    <w:rsid w:val="00446B51"/>
    <w:rsid w:val="00461576"/>
    <w:rsid w:val="00474644"/>
    <w:rsid w:val="004C1685"/>
    <w:rsid w:val="004F6CCF"/>
    <w:rsid w:val="005078EE"/>
    <w:rsid w:val="005449B1"/>
    <w:rsid w:val="00550BF1"/>
    <w:rsid w:val="0056092D"/>
    <w:rsid w:val="005732FF"/>
    <w:rsid w:val="0059028D"/>
    <w:rsid w:val="005979B8"/>
    <w:rsid w:val="005C4E2E"/>
    <w:rsid w:val="00640F95"/>
    <w:rsid w:val="00643B93"/>
    <w:rsid w:val="006E5FE2"/>
    <w:rsid w:val="006F3BA6"/>
    <w:rsid w:val="00726794"/>
    <w:rsid w:val="007361D2"/>
    <w:rsid w:val="0077253C"/>
    <w:rsid w:val="007B5623"/>
    <w:rsid w:val="00820657"/>
    <w:rsid w:val="008233F8"/>
    <w:rsid w:val="008412D5"/>
    <w:rsid w:val="008A088A"/>
    <w:rsid w:val="008A3EAE"/>
    <w:rsid w:val="008D44E3"/>
    <w:rsid w:val="008E2C91"/>
    <w:rsid w:val="008F32A8"/>
    <w:rsid w:val="00906DAE"/>
    <w:rsid w:val="00930A31"/>
    <w:rsid w:val="0093608E"/>
    <w:rsid w:val="00947707"/>
    <w:rsid w:val="00981AC4"/>
    <w:rsid w:val="009827E5"/>
    <w:rsid w:val="00983128"/>
    <w:rsid w:val="0099278C"/>
    <w:rsid w:val="009A3A13"/>
    <w:rsid w:val="00A0436C"/>
    <w:rsid w:val="00A215D2"/>
    <w:rsid w:val="00A6550E"/>
    <w:rsid w:val="00A86593"/>
    <w:rsid w:val="00A87378"/>
    <w:rsid w:val="00AB79CE"/>
    <w:rsid w:val="00AE4234"/>
    <w:rsid w:val="00AE4BBD"/>
    <w:rsid w:val="00B04F26"/>
    <w:rsid w:val="00B1471C"/>
    <w:rsid w:val="00B51910"/>
    <w:rsid w:val="00C22710"/>
    <w:rsid w:val="00C94E8D"/>
    <w:rsid w:val="00CC6B90"/>
    <w:rsid w:val="00D95D84"/>
    <w:rsid w:val="00DC4F19"/>
    <w:rsid w:val="00E324A8"/>
    <w:rsid w:val="00E50862"/>
    <w:rsid w:val="00E66E3A"/>
    <w:rsid w:val="00E84193"/>
    <w:rsid w:val="00EB610E"/>
    <w:rsid w:val="00EC349D"/>
    <w:rsid w:val="00F01D7C"/>
    <w:rsid w:val="00F10479"/>
    <w:rsid w:val="00F57D0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TotalTime>
  <Pages>3</Pages>
  <Words>1103</Words>
  <Characters>629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aleed Gilani</cp:lastModifiedBy>
  <cp:revision>67</cp:revision>
  <cp:lastPrinted>2020-11-24T03:02:00Z</cp:lastPrinted>
  <dcterms:created xsi:type="dcterms:W3CDTF">2020-11-24T03:02:00Z</dcterms:created>
  <dcterms:modified xsi:type="dcterms:W3CDTF">2021-11-22T16:11:00Z</dcterms:modified>
</cp:coreProperties>
</file>